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711E3" w14:textId="77777777" w:rsidR="00E97BE0" w:rsidRPr="0029553E" w:rsidRDefault="00E97BE0">
      <w:pPr>
        <w:rPr>
          <w:rFonts w:ascii="Arial" w:hAnsi="Arial" w:cs="Arial"/>
          <w:sz w:val="18"/>
          <w:szCs w:val="18"/>
        </w:rPr>
      </w:pPr>
    </w:p>
    <w:p w14:paraId="6A4711E4" w14:textId="50E7110F" w:rsidR="00E97BE0" w:rsidRPr="00CE6318" w:rsidRDefault="00E00ECC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Arial" w:hAnsi="Arial" w:cs="Arial"/>
          <w:i w:val="0"/>
          <w:iCs/>
          <w:sz w:val="22"/>
          <w:szCs w:val="22"/>
        </w:rPr>
      </w:pPr>
      <w:r w:rsidRPr="00CE6318">
        <w:rPr>
          <w:rFonts w:ascii="Arial" w:hAnsi="Arial" w:cs="Arial"/>
          <w:i w:val="0"/>
          <w:iCs/>
          <w:sz w:val="22"/>
          <w:szCs w:val="22"/>
        </w:rPr>
        <w:t>Table S1. Cohort Characteristics</w:t>
      </w:r>
    </w:p>
    <w:tbl>
      <w:tblPr>
        <w:tblW w:w="10084" w:type="dxa"/>
        <w:jc w:val="center"/>
        <w:tblLayout w:type="fixed"/>
        <w:tblLook w:val="0420" w:firstRow="1" w:lastRow="0" w:firstColumn="0" w:lastColumn="0" w:noHBand="0" w:noVBand="1"/>
      </w:tblPr>
      <w:tblGrid>
        <w:gridCol w:w="3304"/>
        <w:gridCol w:w="1739"/>
        <w:gridCol w:w="1680"/>
        <w:gridCol w:w="1680"/>
        <w:gridCol w:w="1681"/>
      </w:tblGrid>
      <w:tr w:rsidR="00E97BE0" w:rsidRPr="0029553E" w14:paraId="6A4711E7" w14:textId="77777777" w:rsidTr="00C60574">
        <w:trPr>
          <w:trHeight w:val="281"/>
          <w:tblHeader/>
          <w:jc w:val="center"/>
        </w:trPr>
        <w:tc>
          <w:tcPr>
            <w:tcW w:w="5043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11E5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4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11E6" w14:textId="500D64ED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Dataset</w:t>
            </w:r>
          </w:p>
        </w:tc>
      </w:tr>
      <w:tr w:rsidR="00E97BE0" w:rsidRPr="0029553E" w14:paraId="6A4711ED" w14:textId="77777777" w:rsidTr="00C04E79">
        <w:trPr>
          <w:trHeight w:val="273"/>
          <w:tblHeader/>
          <w:jc w:val="center"/>
        </w:trPr>
        <w:tc>
          <w:tcPr>
            <w:tcW w:w="33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11E8" w14:textId="2CE5C678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11E9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N = 2,163</w:t>
            </w:r>
          </w:p>
        </w:tc>
        <w:tc>
          <w:tcPr>
            <w:tcW w:w="168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11EA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IM151</w:t>
            </w: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br/>
              <w:t>N = 823</w:t>
            </w:r>
          </w:p>
        </w:tc>
        <w:tc>
          <w:tcPr>
            <w:tcW w:w="168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11EB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JR101</w:t>
            </w: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br/>
              <w:t>N = 726</w:t>
            </w:r>
          </w:p>
        </w:tc>
        <w:tc>
          <w:tcPr>
            <w:tcW w:w="16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11EC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TCGA</w:t>
            </w: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br/>
              <w:t>N = 614</w:t>
            </w:r>
          </w:p>
        </w:tc>
      </w:tr>
      <w:tr w:rsidR="00E97BE0" w:rsidRPr="0029553E" w14:paraId="6A4711F3" w14:textId="77777777" w:rsidTr="00C04E79">
        <w:trPr>
          <w:trHeight w:val="201"/>
          <w:jc w:val="center"/>
        </w:trPr>
        <w:tc>
          <w:tcPr>
            <w:tcW w:w="33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1EE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Tissue Type</w:t>
            </w:r>
          </w:p>
        </w:tc>
        <w:tc>
          <w:tcPr>
            <w:tcW w:w="17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1EF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1F0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1F1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1F2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E97BE0" w:rsidRPr="0029553E" w14:paraId="6A4711F9" w14:textId="77777777" w:rsidTr="00C04E79">
        <w:trPr>
          <w:trHeight w:val="158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1F4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1F5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2 (3.3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1F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1F7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1F8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2 (11.7%)</w:t>
            </w:r>
          </w:p>
        </w:tc>
      </w:tr>
      <w:tr w:rsidR="00E97BE0" w:rsidRPr="0029553E" w14:paraId="6A4711FF" w14:textId="77777777" w:rsidTr="00C04E79">
        <w:trPr>
          <w:trHeight w:val="14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1FA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1FB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2,091 (96.7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1FC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823 (10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1FD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26 (10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1FE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542 (88.3%)</w:t>
            </w:r>
          </w:p>
        </w:tc>
      </w:tr>
      <w:tr w:rsidR="00E97BE0" w:rsidRPr="0029553E" w14:paraId="6A47120B" w14:textId="77777777" w:rsidTr="00C04E79">
        <w:trPr>
          <w:trHeight w:val="248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0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DNAseq</w:t>
            </w:r>
            <w:proofErr w:type="spellEnd"/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Available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07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08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09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0A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E97BE0" w:rsidRPr="0029553E" w14:paraId="6A471211" w14:textId="77777777" w:rsidTr="00C04E79">
        <w:trPr>
          <w:trHeight w:val="302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0C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0D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391 (18.1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0E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21 (14.7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0F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35 (4.8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10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235 (38.3%)</w:t>
            </w:r>
          </w:p>
        </w:tc>
      </w:tr>
      <w:tr w:rsidR="00E97BE0" w:rsidRPr="0029553E" w14:paraId="6A471217" w14:textId="77777777" w:rsidTr="00C04E79">
        <w:trPr>
          <w:trHeight w:val="257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12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13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,772 (81.9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14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02 (85.3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15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691 (95.2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1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379 (61.7%)</w:t>
            </w:r>
          </w:p>
        </w:tc>
      </w:tr>
      <w:tr w:rsidR="00E97BE0" w:rsidRPr="0029553E" w14:paraId="6A471223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1E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b/>
                <w:i/>
                <w:iCs/>
                <w:color w:val="000000"/>
                <w:sz w:val="18"/>
                <w:szCs w:val="18"/>
              </w:rPr>
              <w:t>TFEB/TFE3</w:t>
            </w: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Fusion Annotation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1F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20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21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22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E97BE0" w:rsidRPr="0029553E" w14:paraId="6A471229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24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25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98 (36.9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2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27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26 (10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28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2 (11.7%)</w:t>
            </w:r>
          </w:p>
        </w:tc>
      </w:tr>
      <w:tr w:rsidR="00E97BE0" w:rsidRPr="0029553E" w14:paraId="6A47122F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2A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2B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,365 (63.1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2C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823 (10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2D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2E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542 (88.3%)</w:t>
            </w:r>
          </w:p>
        </w:tc>
      </w:tr>
      <w:tr w:rsidR="00E97BE0" w:rsidRPr="0029553E" w14:paraId="6A47123B" w14:textId="77777777" w:rsidTr="002A257B">
        <w:trPr>
          <w:trHeight w:val="384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3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b/>
                <w:i/>
                <w:iCs/>
                <w:color w:val="000000"/>
                <w:sz w:val="18"/>
                <w:szCs w:val="18"/>
              </w:rPr>
              <w:t>CDKN2A</w:t>
            </w: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Deletion Annotation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37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38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39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3A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E97BE0" w:rsidRPr="0029553E" w14:paraId="6A471241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3C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3D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935 (43.2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3E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21 (14.7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3F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26 (10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40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88 (14.3%)</w:t>
            </w:r>
          </w:p>
        </w:tc>
      </w:tr>
      <w:tr w:rsidR="00E97BE0" w:rsidRPr="0029553E" w14:paraId="6A471247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42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43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28 (56.8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44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02 (85.3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45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4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526 (85.7%)</w:t>
            </w:r>
          </w:p>
        </w:tc>
      </w:tr>
      <w:tr w:rsidR="00E97BE0" w:rsidRPr="0029553E" w14:paraId="6A471253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4E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4F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50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51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52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E97BE0" w:rsidRPr="0029553E" w14:paraId="6A471259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54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55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595 (27.5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5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229 (27.8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57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78 (24.5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58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88 (30.6%)</w:t>
            </w:r>
          </w:p>
        </w:tc>
      </w:tr>
      <w:tr w:rsidR="00E97BE0" w:rsidRPr="0029553E" w14:paraId="6A47125F" w14:textId="77777777" w:rsidTr="002A257B">
        <w:trPr>
          <w:trHeight w:val="384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5A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5B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,496 (69.2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5C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594 (72.2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5D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548 (75.5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5E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354 (57.7%)</w:t>
            </w:r>
          </w:p>
        </w:tc>
      </w:tr>
      <w:tr w:rsidR="00E97BE0" w:rsidRPr="0029553E" w14:paraId="6A471265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60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61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2 (3.3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62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63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64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2 (11.7%)</w:t>
            </w:r>
          </w:p>
        </w:tc>
      </w:tr>
      <w:tr w:rsidR="00E97BE0" w:rsidRPr="0029553E" w14:paraId="6A47126B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6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Nuclear Grade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67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68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69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6A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E97BE0" w:rsidRPr="0029553E" w14:paraId="6A471271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6C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G1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6D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4 (0.6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6E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6F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70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4 (2.3%)</w:t>
            </w:r>
          </w:p>
        </w:tc>
      </w:tr>
      <w:tr w:rsidR="00E97BE0" w:rsidRPr="0029553E" w14:paraId="6A471277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72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73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237 (11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74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75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7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237 (38.6%)</w:t>
            </w:r>
          </w:p>
        </w:tc>
      </w:tr>
      <w:tr w:rsidR="00E97BE0" w:rsidRPr="0029553E" w14:paraId="6A47127D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78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G3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79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207 (9.6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7A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7B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7C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207 (33.7%)</w:t>
            </w:r>
          </w:p>
        </w:tc>
      </w:tr>
      <w:tr w:rsidR="00E97BE0" w:rsidRPr="0029553E" w14:paraId="6A471283" w14:textId="77777777" w:rsidTr="002A257B">
        <w:trPr>
          <w:trHeight w:val="384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7E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G4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7F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6 (3.5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80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81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82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6 (12.4%)</w:t>
            </w:r>
          </w:p>
        </w:tc>
      </w:tr>
      <w:tr w:rsidR="00E97BE0" w:rsidRPr="0029553E" w14:paraId="6A471289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84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85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,629 (75.3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8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823 (10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87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26 (10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88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80 (13.0%)</w:t>
            </w:r>
          </w:p>
        </w:tc>
      </w:tr>
      <w:tr w:rsidR="00E97BE0" w:rsidRPr="0029553E" w14:paraId="6A47128F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8A" w14:textId="61EC7B4C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18"/>
                <w:szCs w:val="18"/>
                <w:vertAlign w:val="superscript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Clinical Stage</w:t>
            </w:r>
            <w:r w:rsidR="002D3D20"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8B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8C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8D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8E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E97BE0" w:rsidRPr="0029553E" w14:paraId="6A471295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90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91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274 (12.7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92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93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94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274 (44.6%)</w:t>
            </w:r>
          </w:p>
        </w:tc>
      </w:tr>
      <w:tr w:rsidR="00E97BE0" w:rsidRPr="0029553E" w14:paraId="6A47129B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9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97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59 (2.7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98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99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9A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59 (9.6%)</w:t>
            </w:r>
          </w:p>
        </w:tc>
      </w:tr>
      <w:tr w:rsidR="00E97BE0" w:rsidRPr="0029553E" w14:paraId="6A4712A1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9C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9D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23 (5.7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9E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9F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A0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23 (20.0%)</w:t>
            </w:r>
          </w:p>
        </w:tc>
      </w:tr>
      <w:tr w:rsidR="00E97BE0" w:rsidRPr="0029553E" w14:paraId="6A4712A7" w14:textId="77777777" w:rsidTr="002A257B">
        <w:trPr>
          <w:trHeight w:val="384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A2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A3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,632 (75.5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A4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823 (10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A5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26 (10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A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83 (13.5%)</w:t>
            </w:r>
          </w:p>
        </w:tc>
      </w:tr>
      <w:tr w:rsidR="00E97BE0" w:rsidRPr="0029553E" w14:paraId="6A4712AD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A8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A9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5 (3.5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AA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AB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AC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5 (12.2%)</w:t>
            </w:r>
          </w:p>
        </w:tc>
      </w:tr>
      <w:tr w:rsidR="00E97BE0" w:rsidRPr="0029553E" w14:paraId="6A4712B3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AE" w14:textId="166BB32C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IMDC </w:t>
            </w:r>
            <w:r w:rsidR="008559CE"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Risk Group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AF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B0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B1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B2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E97BE0" w:rsidRPr="0029553E" w14:paraId="6A4712B9" w14:textId="77777777" w:rsidTr="002A257B">
        <w:trPr>
          <w:trHeight w:val="384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B4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Favorable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B5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76 (8.1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B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76 (21.4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B7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B8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E97BE0" w:rsidRPr="0029553E" w14:paraId="6A4712BF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BA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lastRenderedPageBreak/>
              <w:t>Intermediate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BB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513 (23.7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BC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513 (62.3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BD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BE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E97BE0" w:rsidRPr="0029553E" w14:paraId="6A4712C5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C0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C1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34 (6.2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C2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34 (16.3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C3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C4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E97BE0" w:rsidRPr="0029553E" w14:paraId="6A4712CB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C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C7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,340 (62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C8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C9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26 (10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CA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614 (100.0%)</w:t>
            </w:r>
          </w:p>
        </w:tc>
      </w:tr>
      <w:tr w:rsidR="00E97BE0" w:rsidRPr="0029553E" w14:paraId="6A4712D1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CC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Treatment Arm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CD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CE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CF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D0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E97BE0" w:rsidRPr="0029553E" w14:paraId="6A4712D7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D2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A/A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D3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354 (16.4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D4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D5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354 (48.8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D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E97BE0" w:rsidRPr="0029553E" w14:paraId="6A4712DD" w14:textId="77777777" w:rsidTr="002A257B">
        <w:trPr>
          <w:trHeight w:val="384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D8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A/B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D9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407 (18.8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DA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407 (49.5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DB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DC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E97BE0" w:rsidRPr="0029553E" w14:paraId="6A4712E3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DE" w14:textId="3F592DC5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S</w:t>
            </w:r>
            <w:r w:rsidR="001045EF"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unitinib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DF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88 (36.4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E0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416 (50.5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E1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372 (51.2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E2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E97BE0" w:rsidRPr="0029553E" w14:paraId="6A4712E9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E4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E5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614 (28.4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E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E7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E8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614 (100.0%)</w:t>
            </w:r>
          </w:p>
        </w:tc>
      </w:tr>
      <w:tr w:rsidR="00E97BE0" w:rsidRPr="0029553E" w14:paraId="6A4712EF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EA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OS Annotation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EB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EC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ED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EE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E97BE0" w:rsidRPr="0029553E" w14:paraId="6A4712F5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F0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F1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,621 (74.9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F2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823 (10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F3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26 (10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F4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2 (11.7%)</w:t>
            </w:r>
          </w:p>
        </w:tc>
      </w:tr>
      <w:tr w:rsidR="00E97BE0" w:rsidRPr="0029553E" w14:paraId="6A4712FB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F6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F7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542 (25.1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F8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F9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2FA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542 (88.3%)</w:t>
            </w:r>
          </w:p>
        </w:tc>
      </w:tr>
      <w:tr w:rsidR="00E97BE0" w:rsidRPr="0029553E" w14:paraId="6A471307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302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PFS Annotation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303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304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305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306" w14:textId="77777777" w:rsidR="00E97BE0" w:rsidRPr="0029553E" w:rsidRDefault="00E97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E97BE0" w:rsidRPr="0029553E" w14:paraId="6A47130D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308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309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614 (28.4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30A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30B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30C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614 (100.0%)</w:t>
            </w:r>
          </w:p>
        </w:tc>
      </w:tr>
      <w:tr w:rsidR="00E97BE0" w:rsidRPr="0029553E" w14:paraId="6A471313" w14:textId="77777777" w:rsidTr="002A257B">
        <w:trPr>
          <w:trHeight w:val="409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30E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30F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,549 (71.6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310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823 (100.0%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311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726 (100.0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1312" w14:textId="77777777" w:rsidR="00E97BE0" w:rsidRPr="0029553E" w:rsidRDefault="00E00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2A257B" w:rsidRPr="0029553E" w14:paraId="7AC5433D" w14:textId="77777777" w:rsidTr="002A257B">
        <w:trPr>
          <w:trHeight w:val="384"/>
          <w:jc w:val="center"/>
        </w:trPr>
        <w:tc>
          <w:tcPr>
            <w:tcW w:w="330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8AE51" w14:textId="09AF938D" w:rsidR="002A257B" w:rsidRPr="0029553E" w:rsidRDefault="009B4C1D" w:rsidP="00C0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90" w:right="100"/>
              <w:rPr>
                <w:rFonts w:ascii="Arial" w:eastAsia="Helvetica" w:hAnsi="Arial" w:cs="Arial"/>
                <w:iCs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Median </w:t>
            </w:r>
            <w:r w:rsidR="002A257B"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Duration of Follow Up </w:t>
            </w:r>
            <w:r w:rsidR="00665E85"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 </w:t>
            </w: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Months </w:t>
            </w:r>
            <w:r w:rsidR="002A257B"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(</w:t>
            </w:r>
            <w:r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IQR</w:t>
            </w:r>
            <w:r w:rsidR="00DE7360" w:rsidRPr="0029553E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41F8F" w14:textId="77777777" w:rsidR="002A257B" w:rsidRPr="0029553E" w:rsidRDefault="002A257B" w:rsidP="002A2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B8B64" w14:textId="68BA1CE4" w:rsidR="002A257B" w:rsidRPr="0029553E" w:rsidRDefault="005D7C13" w:rsidP="002A2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6.6 (13.8-20.5)</w:t>
            </w:r>
          </w:p>
        </w:tc>
        <w:tc>
          <w:tcPr>
            <w:tcW w:w="16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F3804" w14:textId="3994D61C" w:rsidR="002A257B" w:rsidRPr="0029553E" w:rsidRDefault="00665E85" w:rsidP="002A2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11.0 (7.0-15.2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4F699" w14:textId="1D751627" w:rsidR="002A257B" w:rsidRPr="0029553E" w:rsidRDefault="00665E85" w:rsidP="002A2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29553E">
              <w:rPr>
                <w:rFonts w:ascii="Arial" w:eastAsia="Helvetica" w:hAnsi="Arial" w:cs="Arial"/>
                <w:color w:val="000000"/>
                <w:sz w:val="18"/>
                <w:szCs w:val="18"/>
              </w:rPr>
              <w:t>55.1 (32.1-81.7)</w:t>
            </w:r>
          </w:p>
        </w:tc>
      </w:tr>
    </w:tbl>
    <w:p w14:paraId="4F0153C9" w14:textId="77777777" w:rsidR="000E1478" w:rsidRPr="0029553E" w:rsidRDefault="000E1478">
      <w:pPr>
        <w:rPr>
          <w:rFonts w:ascii="Arial" w:hAnsi="Arial" w:cs="Arial"/>
          <w:sz w:val="18"/>
          <w:szCs w:val="18"/>
        </w:rPr>
      </w:pPr>
    </w:p>
    <w:p w14:paraId="7C1800C1" w14:textId="37F8EDAF" w:rsidR="000E1478" w:rsidRPr="0029553E" w:rsidRDefault="000E1478">
      <w:pPr>
        <w:rPr>
          <w:rFonts w:ascii="Arial" w:hAnsi="Arial" w:cs="Arial"/>
          <w:sz w:val="22"/>
          <w:szCs w:val="22"/>
        </w:rPr>
      </w:pPr>
      <w:r w:rsidRPr="0029553E">
        <w:rPr>
          <w:rFonts w:ascii="Arial" w:hAnsi="Arial" w:cs="Arial"/>
          <w:sz w:val="22"/>
          <w:szCs w:val="22"/>
          <w:vertAlign w:val="superscript"/>
        </w:rPr>
        <w:t>1</w:t>
      </w:r>
      <w:r w:rsidRPr="0029553E">
        <w:rPr>
          <w:rFonts w:ascii="Arial" w:hAnsi="Arial" w:cs="Arial"/>
          <w:sz w:val="22"/>
          <w:szCs w:val="22"/>
        </w:rPr>
        <w:t xml:space="preserve">Clinical stage was assigned at time of study enrollment in the IM151 and JR101 cohorts. In the TCGA it was defined at the time of nephrectomy. Abbreviations: </w:t>
      </w:r>
      <w:r w:rsidR="00204C7C" w:rsidRPr="0029553E">
        <w:rPr>
          <w:rFonts w:ascii="Arial" w:hAnsi="Arial" w:cs="Arial"/>
          <w:sz w:val="22"/>
          <w:szCs w:val="22"/>
        </w:rPr>
        <w:t xml:space="preserve">A/A, avelumab and axitinib; A/B, atezolizumab and bevacizumab; </w:t>
      </w:r>
      <w:r w:rsidRPr="0029553E">
        <w:rPr>
          <w:rFonts w:ascii="Arial" w:hAnsi="Arial" w:cs="Arial"/>
          <w:sz w:val="22"/>
          <w:szCs w:val="22"/>
        </w:rPr>
        <w:t xml:space="preserve">IM151, </w:t>
      </w:r>
      <w:proofErr w:type="spellStart"/>
      <w:r w:rsidRPr="0029553E">
        <w:rPr>
          <w:rFonts w:ascii="Arial" w:hAnsi="Arial" w:cs="Arial"/>
          <w:sz w:val="22"/>
          <w:szCs w:val="22"/>
        </w:rPr>
        <w:t>IMmotion</w:t>
      </w:r>
      <w:proofErr w:type="spellEnd"/>
      <w:r w:rsidRPr="0029553E">
        <w:rPr>
          <w:rFonts w:ascii="Arial" w:hAnsi="Arial" w:cs="Arial"/>
          <w:sz w:val="22"/>
          <w:szCs w:val="22"/>
        </w:rPr>
        <w:t xml:space="preserve"> 151 Phase III study;</w:t>
      </w:r>
      <w:r w:rsidR="002048E1" w:rsidRPr="0029553E">
        <w:rPr>
          <w:rFonts w:ascii="Arial" w:hAnsi="Arial" w:cs="Arial"/>
          <w:sz w:val="22"/>
          <w:szCs w:val="22"/>
        </w:rPr>
        <w:t xml:space="preserve"> IMDC, </w:t>
      </w:r>
      <w:r w:rsidR="009F7400" w:rsidRPr="0029553E">
        <w:rPr>
          <w:rFonts w:ascii="Arial" w:hAnsi="Arial" w:cs="Arial"/>
          <w:sz w:val="22"/>
          <w:szCs w:val="22"/>
        </w:rPr>
        <w:t xml:space="preserve">International Metastatic RCC Database Consortium Risk Score; </w:t>
      </w:r>
      <w:r w:rsidR="00C61CA9" w:rsidRPr="0029553E">
        <w:rPr>
          <w:rFonts w:ascii="Arial" w:hAnsi="Arial" w:cs="Arial"/>
          <w:sz w:val="22"/>
          <w:szCs w:val="22"/>
        </w:rPr>
        <w:t xml:space="preserve">IQR, Inter-quartile range; </w:t>
      </w:r>
      <w:r w:rsidR="002048E1" w:rsidRPr="0029553E">
        <w:rPr>
          <w:rFonts w:ascii="Arial" w:hAnsi="Arial" w:cs="Arial"/>
          <w:sz w:val="22"/>
          <w:szCs w:val="22"/>
        </w:rPr>
        <w:t xml:space="preserve">PFS, Progression free survival; </w:t>
      </w:r>
      <w:r w:rsidRPr="0029553E">
        <w:rPr>
          <w:rFonts w:ascii="Arial" w:hAnsi="Arial" w:cs="Arial"/>
          <w:sz w:val="22"/>
          <w:szCs w:val="22"/>
        </w:rPr>
        <w:t>JR101</w:t>
      </w:r>
      <w:r w:rsidR="00C61CA9" w:rsidRPr="0029553E">
        <w:rPr>
          <w:rFonts w:ascii="Arial" w:hAnsi="Arial" w:cs="Arial"/>
          <w:sz w:val="22"/>
          <w:szCs w:val="22"/>
        </w:rPr>
        <w:t xml:space="preserve">, Javelin Renal 101 Phase III study; OS, Overall </w:t>
      </w:r>
      <w:r w:rsidR="002048E1" w:rsidRPr="0029553E">
        <w:rPr>
          <w:rFonts w:ascii="Arial" w:hAnsi="Arial" w:cs="Arial"/>
          <w:sz w:val="22"/>
          <w:szCs w:val="22"/>
        </w:rPr>
        <w:t>s</w:t>
      </w:r>
      <w:r w:rsidR="00C61CA9" w:rsidRPr="0029553E">
        <w:rPr>
          <w:rFonts w:ascii="Arial" w:hAnsi="Arial" w:cs="Arial"/>
          <w:sz w:val="22"/>
          <w:szCs w:val="22"/>
        </w:rPr>
        <w:t>urvival</w:t>
      </w:r>
      <w:r w:rsidR="00204C7C" w:rsidRPr="0029553E">
        <w:rPr>
          <w:rFonts w:ascii="Arial" w:hAnsi="Arial" w:cs="Arial"/>
          <w:sz w:val="22"/>
          <w:szCs w:val="22"/>
        </w:rPr>
        <w:t>;</w:t>
      </w:r>
      <w:r w:rsidR="00C61CA9" w:rsidRPr="0029553E">
        <w:rPr>
          <w:rFonts w:ascii="Arial" w:hAnsi="Arial" w:cs="Arial"/>
          <w:sz w:val="22"/>
          <w:szCs w:val="22"/>
        </w:rPr>
        <w:t xml:space="preserve"> TCGA, The Cancer Genome Atlas Clear Cell Renal Cell Carcinoma Study. </w:t>
      </w:r>
    </w:p>
    <w:p w14:paraId="648BF0B1" w14:textId="77777777" w:rsidR="00AD3991" w:rsidRPr="0029553E" w:rsidRDefault="00AD3991">
      <w:pPr>
        <w:rPr>
          <w:rFonts w:ascii="Arial" w:hAnsi="Arial" w:cs="Arial"/>
          <w:sz w:val="22"/>
          <w:szCs w:val="22"/>
        </w:rPr>
      </w:pPr>
    </w:p>
    <w:p w14:paraId="27F689F8" w14:textId="77777777" w:rsidR="00AD3991" w:rsidRPr="0029553E" w:rsidRDefault="00AD3991">
      <w:pPr>
        <w:rPr>
          <w:rFonts w:ascii="Arial" w:hAnsi="Arial" w:cs="Arial"/>
          <w:sz w:val="22"/>
          <w:szCs w:val="22"/>
        </w:rPr>
      </w:pPr>
    </w:p>
    <w:p w14:paraId="00A46B9C" w14:textId="3EC0DF84" w:rsidR="00AD3991" w:rsidRPr="0029553E" w:rsidRDefault="00AD3991">
      <w:pPr>
        <w:rPr>
          <w:rFonts w:ascii="Arial" w:hAnsi="Arial" w:cs="Arial"/>
          <w:sz w:val="22"/>
          <w:szCs w:val="22"/>
        </w:rPr>
      </w:pPr>
      <w:r w:rsidRPr="0029553E">
        <w:rPr>
          <w:rFonts w:ascii="Arial" w:hAnsi="Arial" w:cs="Arial"/>
          <w:sz w:val="22"/>
          <w:szCs w:val="22"/>
        </w:rPr>
        <w:br w:type="page"/>
      </w:r>
    </w:p>
    <w:p w14:paraId="681ED95E" w14:textId="3661F734" w:rsidR="00D67D13" w:rsidRPr="0029553E" w:rsidRDefault="00D67D13" w:rsidP="00D67D13">
      <w:pPr>
        <w:rPr>
          <w:rFonts w:ascii="Arial" w:hAnsi="Arial" w:cs="Arial"/>
        </w:rPr>
      </w:pPr>
    </w:p>
    <w:p w14:paraId="0285E2D0" w14:textId="77777777" w:rsidR="00D67D13" w:rsidRPr="00CE6318" w:rsidRDefault="00D67D13" w:rsidP="00D67D1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Arial" w:hAnsi="Arial" w:cs="Arial"/>
          <w:i w:val="0"/>
          <w:iCs/>
          <w:sz w:val="22"/>
          <w:szCs w:val="22"/>
        </w:rPr>
      </w:pPr>
      <w:r w:rsidRPr="00CE6318">
        <w:rPr>
          <w:rFonts w:ascii="Arial" w:hAnsi="Arial" w:cs="Arial"/>
          <w:i w:val="0"/>
          <w:iCs/>
          <w:sz w:val="22"/>
          <w:szCs w:val="22"/>
        </w:rPr>
        <w:t>Table S4. Driver mutation frequency in validation cohor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09"/>
        <w:gridCol w:w="2869"/>
        <w:gridCol w:w="2110"/>
      </w:tblGrid>
      <w:tr w:rsidR="00D67D13" w:rsidRPr="0029553E" w14:paraId="296D397C" w14:textId="77777777" w:rsidTr="004064AE">
        <w:trPr>
          <w:tblHeader/>
          <w:jc w:val="center"/>
        </w:trPr>
        <w:tc>
          <w:tcPr>
            <w:tcW w:w="16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FC1C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8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6A101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CheckMate-025/010/009</w:t>
            </w:r>
          </w:p>
        </w:tc>
        <w:tc>
          <w:tcPr>
            <w:tcW w:w="21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B843F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TRACERx</w:t>
            </w:r>
            <w:proofErr w:type="spellEnd"/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 xml:space="preserve"> Renal</w:t>
            </w:r>
          </w:p>
        </w:tc>
      </w:tr>
      <w:tr w:rsidR="00D67D13" w:rsidRPr="0029553E" w14:paraId="3B0676B8" w14:textId="77777777" w:rsidTr="004064AE">
        <w:trPr>
          <w:jc w:val="center"/>
        </w:trPr>
        <w:tc>
          <w:tcPr>
            <w:tcW w:w="16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3004B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N annotated</w:t>
            </w:r>
          </w:p>
        </w:tc>
        <w:tc>
          <w:tcPr>
            <w:tcW w:w="28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2A91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21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D70B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230</w:t>
            </w:r>
          </w:p>
        </w:tc>
      </w:tr>
      <w:tr w:rsidR="00D67D13" w:rsidRPr="0029553E" w14:paraId="126064FE" w14:textId="77777777" w:rsidTr="004064AE">
        <w:trPr>
          <w:jc w:val="center"/>
        </w:trPr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53C1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i/>
                <w:iCs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iCs/>
                <w:color w:val="000000"/>
                <w:sz w:val="22"/>
                <w:szCs w:val="22"/>
              </w:rPr>
              <w:t>VHL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AD49A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80 (36.9%)</w:t>
            </w:r>
          </w:p>
        </w:tc>
        <w:tc>
          <w:tcPr>
            <w:tcW w:w="2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AE859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89 (82.2%)</w:t>
            </w:r>
          </w:p>
        </w:tc>
      </w:tr>
      <w:tr w:rsidR="00D67D13" w:rsidRPr="0029553E" w14:paraId="0C18C029" w14:textId="77777777" w:rsidTr="004064AE">
        <w:trPr>
          <w:jc w:val="center"/>
        </w:trPr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22C4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i/>
                <w:iCs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iCs/>
                <w:color w:val="000000"/>
                <w:sz w:val="22"/>
                <w:szCs w:val="22"/>
              </w:rPr>
              <w:t>BAP1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7F69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26 (12.0%)</w:t>
            </w:r>
          </w:p>
        </w:tc>
        <w:tc>
          <w:tcPr>
            <w:tcW w:w="2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C08D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41 (17.8%)</w:t>
            </w:r>
          </w:p>
        </w:tc>
      </w:tr>
      <w:tr w:rsidR="00D67D13" w:rsidRPr="0029553E" w14:paraId="2081ABDB" w14:textId="77777777" w:rsidTr="004064AE">
        <w:trPr>
          <w:jc w:val="center"/>
        </w:trPr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9DB1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i/>
                <w:iCs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iCs/>
                <w:color w:val="000000"/>
                <w:sz w:val="22"/>
                <w:szCs w:val="22"/>
              </w:rPr>
              <w:t>PBRM1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E5D00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70 (32.3%)</w:t>
            </w:r>
          </w:p>
        </w:tc>
        <w:tc>
          <w:tcPr>
            <w:tcW w:w="2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2B0B4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8 (47.0%)</w:t>
            </w:r>
          </w:p>
        </w:tc>
      </w:tr>
      <w:tr w:rsidR="00D67D13" w:rsidRPr="0029553E" w14:paraId="58AAF3BD" w14:textId="77777777" w:rsidTr="004064AE">
        <w:trPr>
          <w:jc w:val="center"/>
        </w:trPr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A875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i/>
                <w:iCs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iCs/>
                <w:color w:val="000000"/>
                <w:sz w:val="22"/>
                <w:szCs w:val="22"/>
              </w:rPr>
              <w:t>TSC1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D5750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5 (2.3%)</w:t>
            </w:r>
          </w:p>
        </w:tc>
        <w:tc>
          <w:tcPr>
            <w:tcW w:w="2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647E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9 (8.3%)</w:t>
            </w:r>
          </w:p>
        </w:tc>
      </w:tr>
      <w:tr w:rsidR="00D67D13" w:rsidRPr="0029553E" w14:paraId="6E1C400A" w14:textId="77777777" w:rsidTr="004064AE">
        <w:trPr>
          <w:jc w:val="center"/>
        </w:trPr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7BD2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i/>
                <w:iCs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iCs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EFD2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3 (6.0%)</w:t>
            </w:r>
          </w:p>
        </w:tc>
        <w:tc>
          <w:tcPr>
            <w:tcW w:w="2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1E89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2 (5.2%)</w:t>
            </w:r>
          </w:p>
        </w:tc>
      </w:tr>
      <w:tr w:rsidR="00D67D13" w:rsidRPr="0029553E" w14:paraId="188BFAAF" w14:textId="77777777" w:rsidTr="004064AE">
        <w:trPr>
          <w:jc w:val="center"/>
        </w:trPr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1AA68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i/>
                <w:iCs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iCs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32B7A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3 (1.4%)</w:t>
            </w:r>
          </w:p>
        </w:tc>
        <w:tc>
          <w:tcPr>
            <w:tcW w:w="2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BD0A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8 (3.5%)</w:t>
            </w:r>
          </w:p>
        </w:tc>
      </w:tr>
      <w:tr w:rsidR="00D67D13" w:rsidRPr="0029553E" w14:paraId="31E9841C" w14:textId="77777777" w:rsidTr="004064AE">
        <w:trPr>
          <w:jc w:val="center"/>
        </w:trPr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CBB14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i/>
                <w:iCs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iCs/>
                <w:color w:val="000000"/>
                <w:sz w:val="22"/>
                <w:szCs w:val="22"/>
              </w:rPr>
              <w:t>KDM5C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CE3F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26 (12.0%)</w:t>
            </w:r>
          </w:p>
        </w:tc>
        <w:tc>
          <w:tcPr>
            <w:tcW w:w="21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3AE1" w14:textId="77777777" w:rsidR="00D67D13" w:rsidRPr="0029553E" w:rsidRDefault="00D67D13" w:rsidP="004064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42 (18.3%)</w:t>
            </w:r>
          </w:p>
        </w:tc>
      </w:tr>
    </w:tbl>
    <w:p w14:paraId="667DECC1" w14:textId="77777777" w:rsidR="00D67D13" w:rsidRPr="0029553E" w:rsidRDefault="00D67D13" w:rsidP="00D67D13">
      <w:pPr>
        <w:rPr>
          <w:rFonts w:ascii="Arial" w:hAnsi="Arial" w:cs="Arial"/>
        </w:rPr>
      </w:pPr>
    </w:p>
    <w:p w14:paraId="2015C2C0" w14:textId="5A367560" w:rsidR="00D67D13" w:rsidRPr="0029553E" w:rsidRDefault="00D67D13">
      <w:pPr>
        <w:rPr>
          <w:rFonts w:ascii="Arial" w:hAnsi="Arial" w:cs="Arial"/>
          <w:b/>
          <w:bCs/>
          <w:sz w:val="22"/>
          <w:szCs w:val="22"/>
        </w:rPr>
      </w:pPr>
      <w:r w:rsidRPr="0029553E">
        <w:rPr>
          <w:rFonts w:ascii="Arial" w:hAnsi="Arial" w:cs="Arial"/>
          <w:b/>
          <w:bCs/>
          <w:sz w:val="22"/>
          <w:szCs w:val="22"/>
        </w:rPr>
        <w:br w:type="page"/>
      </w:r>
    </w:p>
    <w:p w14:paraId="128142BA" w14:textId="57CC851F" w:rsidR="00BE2A46" w:rsidRPr="0029553E" w:rsidRDefault="00BE2A46">
      <w:pPr>
        <w:rPr>
          <w:rFonts w:ascii="Arial" w:hAnsi="Arial" w:cs="Arial"/>
          <w:b/>
          <w:bCs/>
          <w:sz w:val="22"/>
          <w:szCs w:val="22"/>
        </w:rPr>
      </w:pPr>
    </w:p>
    <w:p w14:paraId="7E130486" w14:textId="1DB40111" w:rsidR="0066713A" w:rsidRPr="00CE6318" w:rsidRDefault="0066713A" w:rsidP="005A62D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Arial" w:hAnsi="Arial" w:cs="Arial"/>
          <w:i w:val="0"/>
          <w:iCs/>
          <w:sz w:val="22"/>
          <w:szCs w:val="22"/>
        </w:rPr>
      </w:pPr>
      <w:r w:rsidRPr="00CE6318">
        <w:rPr>
          <w:rFonts w:ascii="Arial" w:hAnsi="Arial" w:cs="Arial"/>
          <w:i w:val="0"/>
          <w:iCs/>
          <w:sz w:val="22"/>
          <w:szCs w:val="22"/>
        </w:rPr>
        <w:t>Table S5.</w:t>
      </w:r>
      <w:r w:rsidR="005A62D7" w:rsidRPr="00CE6318">
        <w:rPr>
          <w:rFonts w:ascii="Arial" w:hAnsi="Arial" w:cs="Arial"/>
          <w:i w:val="0"/>
          <w:iCs/>
          <w:sz w:val="22"/>
          <w:szCs w:val="22"/>
        </w:rPr>
        <w:t xml:space="preserve"> Multivariate analysis of TCGA datase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89"/>
        <w:gridCol w:w="778"/>
        <w:gridCol w:w="839"/>
        <w:gridCol w:w="1389"/>
        <w:gridCol w:w="1181"/>
      </w:tblGrid>
      <w:tr w:rsidR="0066713A" w:rsidRPr="0029553E" w14:paraId="0140DA5D" w14:textId="77777777" w:rsidTr="008A7434">
        <w:trPr>
          <w:tblHeader/>
          <w:jc w:val="center"/>
        </w:trPr>
        <w:tc>
          <w:tcPr>
            <w:tcW w:w="24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8AAE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214BE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AD92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66C5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87E44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66713A" w:rsidRPr="0029553E" w14:paraId="7DD2F632" w14:textId="77777777" w:rsidTr="008A7434">
        <w:trPr>
          <w:jc w:val="center"/>
        </w:trPr>
        <w:tc>
          <w:tcPr>
            <w:tcW w:w="24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5C53A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C18B0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BFC62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DEEB3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B4495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6713A" w:rsidRPr="0029553E" w14:paraId="22BF432B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BD5DA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7BF13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9FC30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CB7CC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3D857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66713A" w:rsidRPr="0029553E" w14:paraId="1EC66456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09FFD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67ECF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B9322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84136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52, 1.8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AA7DC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66713A" w:rsidRPr="0029553E" w14:paraId="6D2DC139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400AC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AA0A1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0E14F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05C9A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24, 2.9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D817F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66713A" w:rsidRPr="0029553E" w14:paraId="5CC6534B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A8A9E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479E3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4AC91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D0BDF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2.75, 6.6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D31A5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66713A" w:rsidRPr="0029553E" w14:paraId="0728BFD9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6419B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Nuclear Grad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FBD96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8FB01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25B8F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F6314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77</w:t>
            </w:r>
          </w:p>
        </w:tc>
      </w:tr>
      <w:tr w:rsidR="0066713A" w:rsidRPr="0029553E" w14:paraId="5555695D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4A98B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G1/G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91ECC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F6820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A82AB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3BB4D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66713A" w:rsidRPr="0029553E" w14:paraId="51E70D0D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8004F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G3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0A346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4A6B3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BD494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95, 2.0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70A68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66713A" w:rsidRPr="0029553E" w14:paraId="715E2759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C7A53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G4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D8A62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2AF57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D58FF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6, 2.7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C17E8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66713A" w:rsidRPr="0029553E" w14:paraId="652882F1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87C24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Transcriptomic Stag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F3FD3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07E2F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5A692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3EC2F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6713A" w:rsidRPr="0029553E" w14:paraId="3D502B23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441E9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Early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16E86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9CD38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29C36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F864E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66713A" w:rsidRPr="0029553E" w14:paraId="399379C4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3BE86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0E83C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9F932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9E43B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17, 2.6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588F1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66713A" w:rsidRPr="0029553E" w14:paraId="4C9B1249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3238D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Lat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7BFC7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4E9D1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ADD6E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56, 3.7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D8B05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66713A" w:rsidRPr="0029553E" w14:paraId="7C652385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961B1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5C814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955A6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7857E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3, 2.6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8F17E" w14:textId="77777777" w:rsidR="0066713A" w:rsidRPr="0029553E" w:rsidRDefault="0066713A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66713A" w:rsidRPr="0029553E" w14:paraId="4BF2B957" w14:textId="77777777" w:rsidTr="008A7434">
        <w:trPr>
          <w:jc w:val="center"/>
        </w:trPr>
        <w:tc>
          <w:tcPr>
            <w:tcW w:w="6676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A0B9" w14:textId="6EDA359A" w:rsidR="0066713A" w:rsidRPr="00CE6318" w:rsidRDefault="005A62D7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CE6318">
              <w:rPr>
                <w:rFonts w:ascii="Arial" w:hAnsi="Arial" w:cs="Arial"/>
                <w:sz w:val="22"/>
                <w:szCs w:val="22"/>
              </w:rPr>
              <w:t xml:space="preserve">Multivariate analysis of the TCGA dataset. Overall survival was modeled as a function of stage, grade, and transcriptomic stage. </w:t>
            </w:r>
            <w:r w:rsidR="00052DB0">
              <w:rPr>
                <w:rFonts w:ascii="Arial" w:hAnsi="Arial" w:cs="Arial"/>
                <w:sz w:val="22"/>
                <w:szCs w:val="22"/>
              </w:rPr>
              <w:t xml:space="preserve">Analysis only includes patients with non-missing Stage or Nuclear Grade (n = 522). </w:t>
            </w:r>
            <w:r w:rsidRPr="00CE6318">
              <w:rPr>
                <w:rFonts w:ascii="Arial" w:hAnsi="Arial" w:cs="Arial"/>
                <w:sz w:val="22"/>
                <w:szCs w:val="22"/>
              </w:rPr>
              <w:t>Abbreviations: CI, Confidence Interval; HR, Hazard Ratio.</w:t>
            </w:r>
          </w:p>
        </w:tc>
      </w:tr>
    </w:tbl>
    <w:p w14:paraId="39BD1A2B" w14:textId="77777777" w:rsidR="0066713A" w:rsidRPr="0029553E" w:rsidRDefault="0066713A" w:rsidP="0066713A">
      <w:pPr>
        <w:rPr>
          <w:rFonts w:ascii="Arial" w:hAnsi="Arial" w:cs="Arial"/>
        </w:rPr>
      </w:pPr>
    </w:p>
    <w:p w14:paraId="5C1BE0CF" w14:textId="26A1BC1D" w:rsidR="00BE2A46" w:rsidRPr="0029553E" w:rsidRDefault="00BE2A46">
      <w:pPr>
        <w:rPr>
          <w:rFonts w:ascii="Arial" w:hAnsi="Arial" w:cs="Arial"/>
          <w:b/>
          <w:bCs/>
          <w:sz w:val="22"/>
          <w:szCs w:val="22"/>
        </w:rPr>
      </w:pPr>
    </w:p>
    <w:p w14:paraId="16F889D6" w14:textId="77777777" w:rsidR="00B5209A" w:rsidRPr="0029553E" w:rsidRDefault="00B5209A">
      <w:pPr>
        <w:rPr>
          <w:rFonts w:ascii="Arial" w:hAnsi="Arial" w:cs="Arial"/>
          <w:b/>
          <w:bCs/>
          <w:sz w:val="22"/>
          <w:szCs w:val="22"/>
        </w:rPr>
      </w:pPr>
    </w:p>
    <w:p w14:paraId="0D6DDDE0" w14:textId="77777777" w:rsidR="005A62D7" w:rsidRPr="0029553E" w:rsidRDefault="005A62D7">
      <w:pPr>
        <w:rPr>
          <w:rFonts w:ascii="Arial" w:hAnsi="Arial" w:cs="Arial"/>
          <w:b/>
          <w:bCs/>
          <w:sz w:val="22"/>
          <w:szCs w:val="22"/>
        </w:rPr>
      </w:pPr>
      <w:r w:rsidRPr="0029553E">
        <w:rPr>
          <w:rFonts w:ascii="Arial" w:hAnsi="Arial" w:cs="Arial"/>
          <w:b/>
          <w:bCs/>
          <w:sz w:val="22"/>
          <w:szCs w:val="22"/>
        </w:rPr>
        <w:br w:type="page"/>
      </w:r>
    </w:p>
    <w:p w14:paraId="53515EC8" w14:textId="459480C2" w:rsidR="00A826A4" w:rsidRPr="0029553E" w:rsidRDefault="00A826A4" w:rsidP="00A826A4">
      <w:pPr>
        <w:rPr>
          <w:rFonts w:ascii="Arial" w:hAnsi="Arial" w:cs="Arial"/>
        </w:rPr>
      </w:pPr>
    </w:p>
    <w:p w14:paraId="1A715D85" w14:textId="1728231A" w:rsidR="00A826A4" w:rsidRPr="00CE6318" w:rsidRDefault="00A826A4" w:rsidP="00A826A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Arial" w:hAnsi="Arial" w:cs="Arial"/>
          <w:i w:val="0"/>
          <w:iCs/>
          <w:sz w:val="22"/>
          <w:szCs w:val="22"/>
        </w:rPr>
      </w:pPr>
      <w:r w:rsidRPr="00CE6318">
        <w:rPr>
          <w:rFonts w:ascii="Arial" w:hAnsi="Arial" w:cs="Arial"/>
          <w:i w:val="0"/>
          <w:iCs/>
          <w:sz w:val="22"/>
          <w:szCs w:val="22"/>
        </w:rPr>
        <w:t>Table S6. Multivariate analysis of IM151 datase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89"/>
        <w:gridCol w:w="778"/>
        <w:gridCol w:w="839"/>
        <w:gridCol w:w="1389"/>
        <w:gridCol w:w="1181"/>
      </w:tblGrid>
      <w:tr w:rsidR="00A826A4" w:rsidRPr="0029553E" w14:paraId="6D0683B4" w14:textId="77777777" w:rsidTr="008A7434">
        <w:trPr>
          <w:tblHeader/>
          <w:jc w:val="center"/>
        </w:trPr>
        <w:tc>
          <w:tcPr>
            <w:tcW w:w="24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864EE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4F3B9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6E463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47E43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9113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A826A4" w:rsidRPr="0029553E" w14:paraId="3AE22637" w14:textId="77777777" w:rsidTr="008A7434">
        <w:trPr>
          <w:jc w:val="center"/>
        </w:trPr>
        <w:tc>
          <w:tcPr>
            <w:tcW w:w="24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78FB2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Treatment Arm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06A85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33566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47607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0BA92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34</w:t>
            </w:r>
          </w:p>
        </w:tc>
      </w:tr>
      <w:tr w:rsidR="00A826A4" w:rsidRPr="0029553E" w14:paraId="71750A84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0E825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696F4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9DB5F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17EFE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18196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A826A4" w:rsidRPr="0029553E" w14:paraId="4986198A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15E8B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A/B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4C640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6513B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6FEF4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70, 0.9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FAB2A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A826A4" w:rsidRPr="0029553E" w14:paraId="2836A6F5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E8E36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IMDC Risk Scor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2879B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924EB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A1C84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4E94B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826A4" w:rsidRPr="0029553E" w14:paraId="3C8F9AD6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FCE22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Favorabl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3D2FC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1BED9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3789A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689C1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A826A4" w:rsidRPr="0029553E" w14:paraId="0D173DBA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3E8F8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D5B25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E673E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B9656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15, 1.8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3086E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A826A4" w:rsidRPr="0029553E" w14:paraId="40014B00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7D346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101F0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44867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A66C4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2.45, 4.3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54C1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A826A4" w:rsidRPr="0029553E" w14:paraId="0EF0033D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72581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Transcriptomic Stag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68BED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2B035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EA211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C4496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826A4" w:rsidRPr="0029553E" w14:paraId="06AEDE0C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8FF59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Early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8B80C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97F79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C1A00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E520E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A826A4" w:rsidRPr="0029553E" w14:paraId="19BF1292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928AE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A8F81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FF7BD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0107D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83, 1.5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5446D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A826A4" w:rsidRPr="0029553E" w14:paraId="1B6E5F57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82003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Lat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0FD0A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83C54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F383B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23, 1.9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D27D8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A826A4" w:rsidRPr="0029553E" w14:paraId="1B0A22C7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C4639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EECB3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B4965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B94A4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65, 1.2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20F19" w14:textId="77777777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A826A4" w:rsidRPr="0029553E" w14:paraId="5E7D4DD2" w14:textId="77777777" w:rsidTr="008A7434">
        <w:trPr>
          <w:jc w:val="center"/>
        </w:trPr>
        <w:tc>
          <w:tcPr>
            <w:tcW w:w="6676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C0D0" w14:textId="77777777" w:rsidR="0029553E" w:rsidRPr="0029553E" w:rsidRDefault="0029553E" w:rsidP="0029553E">
            <w:pPr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Multivariable Cox proportional hazards analysis of progression-free survival in the IMmotion151 dataset, modeling progression-free survival as a function of treatment arm, IMDC risk score, and transcriptomic stage. Abbreviations: CI, Confidence Interval; HR, Hazard Ratio.</w:t>
            </w:r>
          </w:p>
          <w:p w14:paraId="6EE4E6F6" w14:textId="6FD9C656" w:rsidR="00A826A4" w:rsidRPr="0029553E" w:rsidRDefault="00A826A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</w:tbl>
    <w:p w14:paraId="081F650F" w14:textId="77777777" w:rsidR="00A826A4" w:rsidRPr="0029553E" w:rsidRDefault="00A826A4" w:rsidP="00A826A4">
      <w:pPr>
        <w:rPr>
          <w:rFonts w:ascii="Arial" w:hAnsi="Arial" w:cs="Arial"/>
        </w:rPr>
      </w:pPr>
    </w:p>
    <w:p w14:paraId="64EB7EFB" w14:textId="6D1C7E5F" w:rsidR="00A826A4" w:rsidRPr="0029553E" w:rsidRDefault="00A826A4">
      <w:pPr>
        <w:rPr>
          <w:rFonts w:ascii="Arial" w:hAnsi="Arial" w:cs="Arial"/>
          <w:b/>
          <w:bCs/>
          <w:sz w:val="22"/>
          <w:szCs w:val="22"/>
        </w:rPr>
      </w:pPr>
      <w:r w:rsidRPr="0029553E">
        <w:rPr>
          <w:rFonts w:ascii="Arial" w:hAnsi="Arial" w:cs="Arial"/>
          <w:b/>
          <w:bCs/>
          <w:sz w:val="22"/>
          <w:szCs w:val="22"/>
        </w:rPr>
        <w:br w:type="page"/>
      </w:r>
    </w:p>
    <w:p w14:paraId="7928F1ED" w14:textId="77777777" w:rsidR="00A826A4" w:rsidRPr="0029553E" w:rsidRDefault="00A826A4">
      <w:pPr>
        <w:rPr>
          <w:rFonts w:ascii="Arial" w:hAnsi="Arial" w:cs="Arial"/>
          <w:b/>
          <w:bCs/>
          <w:sz w:val="22"/>
          <w:szCs w:val="22"/>
        </w:rPr>
      </w:pPr>
    </w:p>
    <w:p w14:paraId="49029185" w14:textId="77777777" w:rsidR="00C86FA5" w:rsidRPr="0029553E" w:rsidRDefault="00C86FA5" w:rsidP="00C86FA5">
      <w:pPr>
        <w:rPr>
          <w:rFonts w:ascii="Arial" w:hAnsi="Arial" w:cs="Arial"/>
        </w:rPr>
      </w:pPr>
    </w:p>
    <w:p w14:paraId="0295705D" w14:textId="2D09A74D" w:rsidR="00C86FA5" w:rsidRPr="00CE6318" w:rsidRDefault="00C86FA5" w:rsidP="00C86FA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Arial" w:hAnsi="Arial" w:cs="Arial"/>
          <w:i w:val="0"/>
          <w:iCs/>
          <w:sz w:val="22"/>
          <w:szCs w:val="22"/>
        </w:rPr>
      </w:pPr>
      <w:r w:rsidRPr="00CE6318">
        <w:rPr>
          <w:rFonts w:ascii="Arial" w:hAnsi="Arial" w:cs="Arial"/>
          <w:i w:val="0"/>
          <w:iCs/>
          <w:sz w:val="22"/>
          <w:szCs w:val="22"/>
        </w:rPr>
        <w:t xml:space="preserve">Table S7. MVA </w:t>
      </w:r>
      <w:r w:rsidR="00CE6318" w:rsidRPr="00CE6318">
        <w:rPr>
          <w:rFonts w:ascii="Arial" w:hAnsi="Arial" w:cs="Arial"/>
          <w:i w:val="0"/>
          <w:iCs/>
          <w:sz w:val="22"/>
          <w:szCs w:val="22"/>
        </w:rPr>
        <w:t>of JR101 datase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89"/>
        <w:gridCol w:w="778"/>
        <w:gridCol w:w="839"/>
        <w:gridCol w:w="1389"/>
        <w:gridCol w:w="1181"/>
      </w:tblGrid>
      <w:tr w:rsidR="00C86FA5" w:rsidRPr="0029553E" w14:paraId="48B81D84" w14:textId="77777777" w:rsidTr="008A7434">
        <w:trPr>
          <w:tblHeader/>
          <w:jc w:val="center"/>
        </w:trPr>
        <w:tc>
          <w:tcPr>
            <w:tcW w:w="24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4597B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99847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CF68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8AD09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30D74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C86FA5" w:rsidRPr="0029553E" w14:paraId="105D6236" w14:textId="77777777" w:rsidTr="008A7434">
        <w:trPr>
          <w:jc w:val="center"/>
        </w:trPr>
        <w:tc>
          <w:tcPr>
            <w:tcW w:w="24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12CE4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Treatment Arm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3FBCB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F9A34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B6F52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A59A2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6FA5" w:rsidRPr="0029553E" w14:paraId="64752E5F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D7A98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51645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45B57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0DF44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1F232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C86FA5" w:rsidRPr="0029553E" w14:paraId="32D1DE27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0EAEB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A/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1359A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234EE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55C16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54, 0.8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A98B9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C86FA5" w:rsidRPr="0029553E" w14:paraId="3E3103CE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45C0E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Transcriptomic Stag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C4F6A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F768A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36E97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66442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C86FA5" w:rsidRPr="0029553E" w14:paraId="028438C7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BC8C7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Early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27D6B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246C3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19F54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A0FFD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C86FA5" w:rsidRPr="0029553E" w14:paraId="38ACD36A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2D1EF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C74AD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4D9D4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570B5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74, 1.4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1AFAA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C86FA5" w:rsidRPr="0029553E" w14:paraId="54D19584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76E5C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Lat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1ABFE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010AD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CC225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16, 2.0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0E4AC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C86FA5" w:rsidRPr="0029553E" w14:paraId="32D258C7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1CC89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0669B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D230D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65BED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68, 1.4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16166" w14:textId="77777777" w:rsidR="00C86FA5" w:rsidRPr="0029553E" w:rsidRDefault="00C86FA5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C86FA5" w:rsidRPr="0029553E" w14:paraId="26879D10" w14:textId="77777777" w:rsidTr="008A7434">
        <w:trPr>
          <w:jc w:val="center"/>
        </w:trPr>
        <w:tc>
          <w:tcPr>
            <w:tcW w:w="6676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9226" w14:textId="183C19C3" w:rsidR="00C86FA5" w:rsidRPr="0029553E" w:rsidRDefault="0029553E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Multivariable Cox proportional hazards analysis of progression-free survival in the JAVELIN Renal 101 dataset, modeling progression-free survival as a function of treatment arm and transcriptomic stage. Abbreviations: CI, Confidence Interval; HR, Hazard Ratio.</w:t>
            </w:r>
          </w:p>
        </w:tc>
      </w:tr>
    </w:tbl>
    <w:p w14:paraId="3BA13FD0" w14:textId="77777777" w:rsidR="00C86FA5" w:rsidRPr="0029553E" w:rsidRDefault="00C86FA5" w:rsidP="00C86FA5">
      <w:pPr>
        <w:rPr>
          <w:rFonts w:ascii="Arial" w:hAnsi="Arial" w:cs="Arial"/>
        </w:rPr>
      </w:pPr>
    </w:p>
    <w:p w14:paraId="7694C22F" w14:textId="068D1B5D" w:rsidR="005C6934" w:rsidRPr="0029553E" w:rsidRDefault="005C6934">
      <w:pPr>
        <w:rPr>
          <w:rFonts w:ascii="Arial" w:hAnsi="Arial" w:cs="Arial"/>
        </w:rPr>
      </w:pPr>
      <w:r w:rsidRPr="0029553E">
        <w:rPr>
          <w:rFonts w:ascii="Arial" w:hAnsi="Arial" w:cs="Arial"/>
        </w:rPr>
        <w:br w:type="page"/>
      </w:r>
    </w:p>
    <w:p w14:paraId="6E5F6DCD" w14:textId="77777777" w:rsidR="005C6934" w:rsidRPr="0029553E" w:rsidRDefault="005C6934" w:rsidP="005C6934">
      <w:pPr>
        <w:rPr>
          <w:rFonts w:ascii="Arial" w:hAnsi="Arial" w:cs="Arial"/>
        </w:rPr>
      </w:pPr>
    </w:p>
    <w:p w14:paraId="43EA78FD" w14:textId="6200C5F9" w:rsidR="005C6934" w:rsidRPr="00CE6318" w:rsidRDefault="005C6934" w:rsidP="005C693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Arial" w:hAnsi="Arial" w:cs="Arial"/>
          <w:i w:val="0"/>
          <w:iCs/>
          <w:sz w:val="22"/>
          <w:szCs w:val="22"/>
        </w:rPr>
      </w:pPr>
      <w:r w:rsidRPr="00CE6318">
        <w:rPr>
          <w:rFonts w:ascii="Arial" w:hAnsi="Arial" w:cs="Arial"/>
          <w:i w:val="0"/>
          <w:iCs/>
          <w:sz w:val="22"/>
          <w:szCs w:val="22"/>
        </w:rPr>
        <w:t xml:space="preserve">Table S8. MVA </w:t>
      </w:r>
      <w:r w:rsidR="00CE6318" w:rsidRPr="00CE6318">
        <w:rPr>
          <w:rFonts w:ascii="Arial" w:hAnsi="Arial" w:cs="Arial"/>
          <w:i w:val="0"/>
          <w:iCs/>
          <w:sz w:val="22"/>
          <w:szCs w:val="22"/>
        </w:rPr>
        <w:t xml:space="preserve">of the </w:t>
      </w:r>
      <w:r w:rsidRPr="00CE6318">
        <w:rPr>
          <w:rFonts w:ascii="Arial" w:hAnsi="Arial" w:cs="Arial"/>
          <w:i w:val="0"/>
          <w:iCs/>
          <w:sz w:val="22"/>
          <w:szCs w:val="22"/>
        </w:rPr>
        <w:t xml:space="preserve">TCGA </w:t>
      </w:r>
      <w:r w:rsidR="00CE6318" w:rsidRPr="00CE6318">
        <w:rPr>
          <w:rFonts w:ascii="Arial" w:hAnsi="Arial" w:cs="Arial"/>
          <w:i w:val="0"/>
          <w:iCs/>
          <w:sz w:val="22"/>
          <w:szCs w:val="22"/>
        </w:rPr>
        <w:t xml:space="preserve">including </w:t>
      </w:r>
      <w:r w:rsidRPr="00CE6318">
        <w:rPr>
          <w:rFonts w:ascii="Arial" w:hAnsi="Arial" w:cs="Arial"/>
          <w:i w:val="0"/>
          <w:iCs/>
          <w:sz w:val="22"/>
          <w:szCs w:val="22"/>
        </w:rPr>
        <w:t xml:space="preserve">BAP1/PBRM1 </w:t>
      </w:r>
      <w:r w:rsidR="00CE6318" w:rsidRPr="00CE6318">
        <w:rPr>
          <w:rFonts w:ascii="Arial" w:hAnsi="Arial" w:cs="Arial"/>
          <w:i w:val="0"/>
          <w:iCs/>
          <w:sz w:val="22"/>
          <w:szCs w:val="22"/>
        </w:rPr>
        <w:t>classifier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89"/>
        <w:gridCol w:w="778"/>
        <w:gridCol w:w="839"/>
        <w:gridCol w:w="1389"/>
        <w:gridCol w:w="1181"/>
      </w:tblGrid>
      <w:tr w:rsidR="005C6934" w:rsidRPr="0029553E" w14:paraId="09484FA6" w14:textId="77777777" w:rsidTr="008A7434">
        <w:trPr>
          <w:tblHeader/>
          <w:jc w:val="center"/>
        </w:trPr>
        <w:tc>
          <w:tcPr>
            <w:tcW w:w="24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05BC1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CA66B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9569F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D066D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C5652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5C6934" w:rsidRPr="0029553E" w14:paraId="046B1BC6" w14:textId="77777777" w:rsidTr="008A7434">
        <w:trPr>
          <w:jc w:val="center"/>
        </w:trPr>
        <w:tc>
          <w:tcPr>
            <w:tcW w:w="24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44E33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8CB87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4BB14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9E195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FD995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5C6934" w:rsidRPr="0029553E" w14:paraId="49A2AF7B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52AF6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DE366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9BD8F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9FA60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73681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5C6934" w:rsidRPr="0029553E" w14:paraId="0A2B07D8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2D981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ED8D9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1AC0A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1CB3E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29, 1.7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EF649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5C6934" w:rsidRPr="0029553E" w14:paraId="5972F632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89B39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7A490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0ED66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027A9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81, 2.6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E74C9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5C6934" w:rsidRPr="0029553E" w14:paraId="27FF29E7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BB854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B3207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B0344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947E8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2.28, 7.3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86107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5C6934" w:rsidRPr="0029553E" w14:paraId="6CE566AF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74D07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Nuclear Grad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2AB4E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2BE28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5E7CF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AE3E3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370</w:t>
            </w:r>
          </w:p>
        </w:tc>
      </w:tr>
      <w:tr w:rsidR="005C6934" w:rsidRPr="0029553E" w14:paraId="27DBE0B3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14501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G1/G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113C0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F852B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482FB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1D882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5C6934" w:rsidRPr="0029553E" w14:paraId="7C5FCA47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7F50A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G3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05B73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103F2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14B75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74, 2.1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89A9B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5C6934" w:rsidRPr="0029553E" w14:paraId="4CD49145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FF8D0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G4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8FE63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3BFA2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B8601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83, 3.0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0AEF3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5C6934" w:rsidRPr="0029553E" w14:paraId="396D44FA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5DA9D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D96F4F">
              <w:rPr>
                <w:rFonts w:ascii="Arial" w:eastAsia="Helvetica" w:hAnsi="Arial" w:cs="Arial"/>
                <w:b/>
                <w:i/>
                <w:iCs/>
                <w:color w:val="000000"/>
                <w:sz w:val="22"/>
                <w:szCs w:val="22"/>
              </w:rPr>
              <w:t>BAP1/PBRM1</w:t>
            </w: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 xml:space="preserve"> Statu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064A4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1DCD7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20835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1CCDF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848</w:t>
            </w:r>
          </w:p>
        </w:tc>
      </w:tr>
      <w:tr w:rsidR="005C6934" w:rsidRPr="0029553E" w14:paraId="554D6413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C0CFA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W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AAAB5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3E46E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F2168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17DA1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5C6934" w:rsidRPr="0029553E" w14:paraId="3CB1642A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51DE6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PBRM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8B0BD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0EE44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19BF8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77, 2.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94538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5C6934" w:rsidRPr="0029553E" w14:paraId="649CAB6F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6B88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BAP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63D2B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5385F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04C43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55, 2.0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A6AB7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5C6934" w:rsidRPr="0029553E" w14:paraId="78104877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9A550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DM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7EA72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DEF9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BBBD6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35, 2.9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20896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5C6934" w:rsidRPr="0029553E" w14:paraId="0DB89592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9059A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Transcriptomic Stag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8AEE7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A921C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40CE0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E928A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5C6934" w:rsidRPr="0029553E" w14:paraId="5300F12E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EC8EB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Early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ED921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CA745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9EB90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EE9ED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5C6934" w:rsidRPr="0029553E" w14:paraId="6DC96D26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14182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B033A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78A3B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EE22E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25, 4.1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FC5D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5C6934" w:rsidRPr="0029553E" w14:paraId="6DA2155E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D4430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Lat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DC92A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B4764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EC02F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89, 6.4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FCAC0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5C6934" w:rsidRPr="0029553E" w14:paraId="691C733F" w14:textId="77777777" w:rsidTr="008A7434">
        <w:trPr>
          <w:jc w:val="center"/>
        </w:trPr>
        <w:tc>
          <w:tcPr>
            <w:tcW w:w="24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AAD75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i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D5A83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63AEB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F0F5B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9553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80, 2.9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CE28F" w14:textId="77777777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5C6934" w:rsidRPr="0029553E" w14:paraId="171BD701" w14:textId="77777777" w:rsidTr="008A7434">
        <w:trPr>
          <w:jc w:val="center"/>
        </w:trPr>
        <w:tc>
          <w:tcPr>
            <w:tcW w:w="6676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559F" w14:textId="4CCE53E9" w:rsidR="00CE6318" w:rsidRPr="00CE6318" w:rsidRDefault="00CE6318" w:rsidP="00CE6318">
            <w:pPr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CE6318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Multivariable Cox proportional hazards analysis of overall survival in the TCGA dataset, modeling overall survival as a function of tumor stage, tumor grade, </w:t>
            </w:r>
            <w:r w:rsidRPr="00CE6318">
              <w:rPr>
                <w:rFonts w:ascii="Arial" w:eastAsia="Helvetica" w:hAnsi="Arial" w:cs="Arial"/>
                <w:i/>
                <w:iCs/>
                <w:color w:val="000000"/>
                <w:sz w:val="22"/>
                <w:szCs w:val="22"/>
              </w:rPr>
              <w:t>BAP1/PBRM1</w:t>
            </w:r>
            <w:r w:rsidRPr="00CE6318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status, and transcriptomic stage.</w:t>
            </w:r>
            <w:r w:rsidR="009E5248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Analysis </w:t>
            </w:r>
            <w:r w:rsidR="00D96F4F">
              <w:rPr>
                <w:rFonts w:ascii="Arial" w:eastAsia="Helvetica" w:hAnsi="Arial" w:cs="Arial"/>
                <w:color w:val="000000"/>
                <w:sz w:val="22"/>
                <w:szCs w:val="22"/>
              </w:rPr>
              <w:t>included only</w:t>
            </w:r>
            <w:r w:rsidR="009E5248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samples </w:t>
            </w:r>
            <w:r w:rsidR="00D96F4F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with </w:t>
            </w:r>
            <w:r w:rsidR="009E5248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Stage, Nuclear Grade and </w:t>
            </w:r>
            <w:r w:rsidR="009E5248" w:rsidRPr="00D96F4F">
              <w:rPr>
                <w:rFonts w:ascii="Arial" w:eastAsia="Helvetica" w:hAnsi="Arial" w:cs="Arial"/>
                <w:i/>
                <w:iCs/>
                <w:color w:val="000000"/>
                <w:sz w:val="22"/>
                <w:szCs w:val="22"/>
              </w:rPr>
              <w:t>BAP1/PBRM1</w:t>
            </w:r>
            <w:r w:rsidR="009E5248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annotations</w:t>
            </w:r>
            <w:r w:rsidR="00D96F4F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</w:t>
            </w:r>
            <w:r w:rsidR="009E5248">
              <w:rPr>
                <w:rFonts w:ascii="Arial" w:eastAsia="Helvetica" w:hAnsi="Arial" w:cs="Arial"/>
                <w:color w:val="000000"/>
                <w:sz w:val="22"/>
                <w:szCs w:val="22"/>
              </w:rPr>
              <w:t>(n = 370).</w:t>
            </w:r>
            <w:r w:rsidRPr="00CE6318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Abbreviations: CI, Confidence Interval; HR, Hazard Ratio.</w:t>
            </w:r>
          </w:p>
          <w:p w14:paraId="037E15ED" w14:textId="60048D0F" w:rsidR="005C6934" w:rsidRPr="0029553E" w:rsidRDefault="005C6934" w:rsidP="008A7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</w:tbl>
    <w:p w14:paraId="2213F3CB" w14:textId="77777777" w:rsidR="005C6934" w:rsidRPr="0029553E" w:rsidRDefault="005C6934" w:rsidP="005C6934">
      <w:pPr>
        <w:rPr>
          <w:rFonts w:ascii="Arial" w:hAnsi="Arial" w:cs="Arial"/>
        </w:rPr>
      </w:pPr>
    </w:p>
    <w:p w14:paraId="7C039233" w14:textId="77777777" w:rsidR="00762D0A" w:rsidRPr="0029553E" w:rsidRDefault="00762D0A" w:rsidP="005C6934">
      <w:pPr>
        <w:jc w:val="center"/>
        <w:rPr>
          <w:rFonts w:ascii="Arial" w:hAnsi="Arial" w:cs="Arial"/>
          <w:b/>
          <w:bCs/>
          <w:sz w:val="22"/>
          <w:szCs w:val="22"/>
        </w:rPr>
      </w:pPr>
    </w:p>
    <w:sectPr w:rsidR="00762D0A" w:rsidRPr="0029553E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06748F" w14:textId="77777777" w:rsidR="00EB6FFB" w:rsidRDefault="00EB6FFB" w:rsidP="00762D0A">
      <w:r>
        <w:separator/>
      </w:r>
    </w:p>
  </w:endnote>
  <w:endnote w:type="continuationSeparator" w:id="0">
    <w:p w14:paraId="5230FB49" w14:textId="77777777" w:rsidR="00EB6FFB" w:rsidRDefault="00EB6FFB" w:rsidP="00762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04463" w14:textId="77777777" w:rsidR="00EB6FFB" w:rsidRDefault="00EB6FFB" w:rsidP="00762D0A">
      <w:r>
        <w:separator/>
      </w:r>
    </w:p>
  </w:footnote>
  <w:footnote w:type="continuationSeparator" w:id="0">
    <w:p w14:paraId="6B8DEDF9" w14:textId="77777777" w:rsidR="00EB6FFB" w:rsidRDefault="00EB6FFB" w:rsidP="00762D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46616323">
    <w:abstractNumId w:val="1"/>
  </w:num>
  <w:num w:numId="2" w16cid:durableId="1166169157">
    <w:abstractNumId w:val="2"/>
  </w:num>
  <w:num w:numId="3" w16cid:durableId="1063258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BE0"/>
    <w:rsid w:val="00052DB0"/>
    <w:rsid w:val="000D6360"/>
    <w:rsid w:val="000E1478"/>
    <w:rsid w:val="000E5F2F"/>
    <w:rsid w:val="001021D0"/>
    <w:rsid w:val="001045EF"/>
    <w:rsid w:val="00130E6F"/>
    <w:rsid w:val="001B109E"/>
    <w:rsid w:val="001F4742"/>
    <w:rsid w:val="002048E1"/>
    <w:rsid w:val="00204C7C"/>
    <w:rsid w:val="00291A95"/>
    <w:rsid w:val="0029553E"/>
    <w:rsid w:val="002A257B"/>
    <w:rsid w:val="002D3D20"/>
    <w:rsid w:val="00337975"/>
    <w:rsid w:val="003419DC"/>
    <w:rsid w:val="003A5D0E"/>
    <w:rsid w:val="003C6570"/>
    <w:rsid w:val="00425374"/>
    <w:rsid w:val="00445ABC"/>
    <w:rsid w:val="005A62D7"/>
    <w:rsid w:val="005C6934"/>
    <w:rsid w:val="005D7C13"/>
    <w:rsid w:val="005E5BA6"/>
    <w:rsid w:val="0061427E"/>
    <w:rsid w:val="00665E85"/>
    <w:rsid w:val="0066713A"/>
    <w:rsid w:val="00762D0A"/>
    <w:rsid w:val="008559CE"/>
    <w:rsid w:val="00867303"/>
    <w:rsid w:val="009B4C1D"/>
    <w:rsid w:val="009E5248"/>
    <w:rsid w:val="009F7400"/>
    <w:rsid w:val="00A72015"/>
    <w:rsid w:val="00A826A4"/>
    <w:rsid w:val="00A94D22"/>
    <w:rsid w:val="00AD3991"/>
    <w:rsid w:val="00B5209A"/>
    <w:rsid w:val="00BC7A0A"/>
    <w:rsid w:val="00BE2A46"/>
    <w:rsid w:val="00BF468C"/>
    <w:rsid w:val="00C04E79"/>
    <w:rsid w:val="00C60574"/>
    <w:rsid w:val="00C61CA9"/>
    <w:rsid w:val="00C673B7"/>
    <w:rsid w:val="00C86FA5"/>
    <w:rsid w:val="00CE6318"/>
    <w:rsid w:val="00D3410A"/>
    <w:rsid w:val="00D530C5"/>
    <w:rsid w:val="00D67D13"/>
    <w:rsid w:val="00D96F4F"/>
    <w:rsid w:val="00DE7360"/>
    <w:rsid w:val="00E00ECC"/>
    <w:rsid w:val="00E0595E"/>
    <w:rsid w:val="00E97BE0"/>
    <w:rsid w:val="00EB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711E3"/>
  <w15:docId w15:val="{D0A16F3D-EDA7-6548-AEE0-9E6F55FF4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customStyle="1" w:styleId="Table">
    <w:name w:val="Table"/>
    <w:semiHidden/>
    <w:unhideWhenUsed/>
    <w:qFormat/>
    <w:rsid w:val="005E5BA6"/>
    <w:pPr>
      <w:spacing w:after="200"/>
    </w:pPr>
    <w:rPr>
      <w:rFonts w:eastAsiaTheme="minorHAnsi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762D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2D0A"/>
  </w:style>
  <w:style w:type="paragraph" w:styleId="Footer">
    <w:name w:val="footer"/>
    <w:basedOn w:val="Normal"/>
    <w:link w:val="FooterChar"/>
    <w:uiPriority w:val="99"/>
    <w:unhideWhenUsed/>
    <w:rsid w:val="00762D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2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862</Words>
  <Characters>4916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Elias</dc:creator>
  <cp:keywords/>
  <dc:description/>
  <cp:lastModifiedBy>Roy Elias</cp:lastModifiedBy>
  <cp:revision>44</cp:revision>
  <cp:lastPrinted>2026-06-23T17:18:00Z</cp:lastPrinted>
  <dcterms:created xsi:type="dcterms:W3CDTF">2026-02-27T15:48:00Z</dcterms:created>
  <dcterms:modified xsi:type="dcterms:W3CDTF">2026-06-24T22:37:00Z</dcterms:modified>
  <cp:category/>
</cp:coreProperties>
</file>